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3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GRADE quality assessment by therapeutic strategy and study design for the outcomes.</w:t>
      </w:r>
    </w:p>
    <w:tbl>
      <w:tblPr>
        <w:tblW w:w="16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2"/>
        <w:gridCol w:w="1250"/>
        <w:gridCol w:w="1617"/>
        <w:gridCol w:w="1780"/>
        <w:gridCol w:w="860"/>
        <w:gridCol w:w="1780"/>
        <w:gridCol w:w="1660"/>
        <w:gridCol w:w="1640"/>
        <w:gridCol w:w="1240"/>
        <w:gridCol w:w="900"/>
      </w:tblGrid>
      <w:tr>
        <w:trPr>
          <w:trHeight w:val="270" w:hRule="atLeast"/>
        </w:trPr>
        <w:tc>
          <w:tcPr>
            <w:tcW w:w="40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286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 (95%CI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18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40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dioiodine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n-radioiodine</w:t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8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 [0.80, 1.1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FS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R-1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6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6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96, 1.0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R-2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2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4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95, 1.0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R-3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2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2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96, 1.0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R-4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7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7, 1.0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FSR-5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4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9, 1.0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36, 1.7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 be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15, 1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teral cervical lymph node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41, 3.1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tant metastatic diseas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ructural event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structural event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 [0.68, 1.0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entially malignant node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31, 1.3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entially benign node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 [0.34, 1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ne-needle aspiration cytology or biops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 [0.64, 1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iological event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biological event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 [0.71, 1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 &gt; 5ng/ml at any time poin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 [0.09, 0.5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ised Tg at 2 consecutive time point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0.60, 2.0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10" w:hRule="atLeast"/>
        </w:trPr>
        <w:tc>
          <w:tcPr>
            <w:tcW w:w="4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b level exceeds the upper limit of normal for the assay kit used on 2 consecutive occasions &gt; 6 months apar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71, 1.5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10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b level increases by more than 50% on 2 consecutive occasions &gt; 6 months apar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 [0.58, 1.4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 adverse event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79, 1.2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76, 1.3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tharg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 [0.60, 1.4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y mout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50, 1.5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0.58, 2.1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 [0.64, 2.7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 [0.41, 1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1 [0.68, 3.8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arsen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29, 1.2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 [0.56, 3.3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ice alteration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 [0.39, 2.0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6 [0.97, 20.4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ck pai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0.48, 3.3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 [0.51, 5.8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nnitu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[0.39, 3.4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livary duct inflamm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4 [0.36, 133.7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 [0.03, 2.2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tharg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 [0.05, 5.4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1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nnitu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eath analysi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0.48, 3.4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ond new cancer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25, 3.9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06, 15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 diseas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8 [0.12, 73.0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06, 15.8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6 [0.24, 102.8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econd new cancers</w:t>
            </w:r>
          </w:p>
        </w:tc>
        <w:tc>
          <w:tcPr>
            <w:tcW w:w="28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58, 2.7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 [0.53, 4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8 [0.18, 21.7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d and neck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8 [0.12, 72.7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8 [0.12, 72.7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 [0.05, 5.4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tal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8 [0.12, 72.7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lymphocytic leukaemi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endocrine/lu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4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1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01, 8.08]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bbreviations: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AE: Adverse event; CI: Confidence interval; DTC: Differentiated thyroid cancer; GRADE: Grading of Recommendations Assessment, Development and Evaluation; HR: Hazard ratio; P: Probability; RCT: Randomized controlled trial; RFS: Recurrence-free survival; RFSR: Recurrence-free survival rate; RR: Risk ratio; Tg: Thyroglobulin; TgAb: Thyroglobulin antibodies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Differences: HR for RFS; RR for RFSR, recurrence, structural events, biological events, death analysis, second new cancers, and AE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Risk of bias assessed using the Jadad scale for randomized controlled trials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7-15T02:23:00Z</dcterms:modified>
  <cp:revision>256</cp:revision>
  <dc:subject/>
  <dc:title/>
</cp:coreProperties>
</file>